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1ACCC" w14:textId="6406E784" w:rsidR="00AE4B4F" w:rsidRPr="00AE4B4F" w:rsidRDefault="00E60A17" w:rsidP="00E94D11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 III:</w:t>
      </w:r>
      <w:r w:rsidRPr="00E60A17">
        <w:rPr>
          <w:rFonts w:ascii="Arial" w:hAnsi="Arial" w:cs="Arial"/>
          <w:lang w:val="en-US"/>
        </w:rPr>
        <w:t xml:space="preserve"> </w:t>
      </w:r>
      <w:r w:rsidRPr="006D6B9E">
        <w:rPr>
          <w:rFonts w:ascii="Arial" w:hAnsi="Arial" w:cs="Arial"/>
          <w:lang w:val="en-US"/>
        </w:rPr>
        <w:t xml:space="preserve">Presentation of answers depending </w:t>
      </w:r>
      <w:r w:rsidRPr="00C35F12">
        <w:rPr>
          <w:rFonts w:ascii="Arial" w:hAnsi="Arial" w:cs="Arial"/>
          <w:lang w:val="en-US"/>
        </w:rPr>
        <w:t>on complete versus incomplete questionnaires</w:t>
      </w:r>
      <w:r w:rsidR="00AE4B4F">
        <w:rPr>
          <w:rFonts w:ascii="Arial" w:hAnsi="Arial" w:cs="Arial"/>
          <w:lang w:val="en-US"/>
        </w:rPr>
        <w:t xml:space="preserve"> (2016 survey)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457"/>
        <w:gridCol w:w="6484"/>
        <w:gridCol w:w="2446"/>
        <w:gridCol w:w="2446"/>
        <w:gridCol w:w="2446"/>
      </w:tblGrid>
      <w:tr w:rsidR="00E94D11" w:rsidRPr="004F35DB" w14:paraId="3432D70D" w14:textId="77777777" w:rsidTr="00E60A17">
        <w:tc>
          <w:tcPr>
            <w:tcW w:w="457" w:type="dxa"/>
          </w:tcPr>
          <w:p w14:paraId="200109A6" w14:textId="77777777" w:rsidR="00E94D11" w:rsidRPr="004F35DB" w:rsidRDefault="00E94D11" w:rsidP="00CE7E36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484" w:type="dxa"/>
          </w:tcPr>
          <w:p w14:paraId="62DBEDFC" w14:textId="77777777" w:rsidR="00E94D11" w:rsidRPr="004F35DB" w:rsidRDefault="00E94D11" w:rsidP="00CE7E3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F35DB">
              <w:rPr>
                <w:rFonts w:ascii="Arial" w:hAnsi="Arial" w:cs="Arial"/>
                <w:b/>
                <w:bCs/>
                <w:sz w:val="16"/>
                <w:szCs w:val="16"/>
              </w:rPr>
              <w:t>Question</w:t>
            </w:r>
          </w:p>
        </w:tc>
        <w:tc>
          <w:tcPr>
            <w:tcW w:w="2446" w:type="dxa"/>
          </w:tcPr>
          <w:p w14:paraId="0CF2BD0D" w14:textId="574B5FD5" w:rsidR="00E60A17" w:rsidRDefault="00E94D11" w:rsidP="00E60A1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Complete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questionnaires</w:t>
            </w:r>
            <w:proofErr w:type="spellEnd"/>
          </w:p>
          <w:p w14:paraId="2A45BDBB" w14:textId="6DCF8B92" w:rsidR="00E94D11" w:rsidRPr="004F35DB" w:rsidRDefault="00E60A17" w:rsidP="00E60A1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3% (82/156)</w:t>
            </w:r>
          </w:p>
        </w:tc>
        <w:tc>
          <w:tcPr>
            <w:tcW w:w="2446" w:type="dxa"/>
          </w:tcPr>
          <w:p w14:paraId="508C78F6" w14:textId="6355E89C" w:rsidR="00E94D11" w:rsidRPr="004F35DB" w:rsidRDefault="00E94D11" w:rsidP="00E60A1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Incomplete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questionnaires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E60A17">
              <w:rPr>
                <w:rFonts w:ascii="Arial" w:hAnsi="Arial" w:cs="Arial"/>
                <w:b/>
                <w:bCs/>
                <w:sz w:val="16"/>
                <w:szCs w:val="16"/>
              </w:rPr>
              <w:t>47% (74/156)</w:t>
            </w:r>
          </w:p>
        </w:tc>
        <w:tc>
          <w:tcPr>
            <w:tcW w:w="2446" w:type="dxa"/>
          </w:tcPr>
          <w:p w14:paraId="03461F7E" w14:textId="77777777" w:rsidR="00E94D11" w:rsidRPr="004F35DB" w:rsidRDefault="00E94D11" w:rsidP="00E60A1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 w:rsidRPr="004F35D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v</w:t>
            </w:r>
            <w:r w:rsidRPr="004F35DB">
              <w:rPr>
                <w:rFonts w:ascii="Arial" w:hAnsi="Arial" w:cs="Arial"/>
                <w:b/>
                <w:bCs/>
                <w:sz w:val="16"/>
                <w:szCs w:val="16"/>
              </w:rPr>
              <w:t>alue</w:t>
            </w:r>
            <w:proofErr w:type="spellEnd"/>
          </w:p>
        </w:tc>
      </w:tr>
      <w:tr w:rsidR="00E94D11" w:rsidRPr="007D7A12" w14:paraId="73BDE141" w14:textId="77777777" w:rsidTr="00E60A17">
        <w:tc>
          <w:tcPr>
            <w:tcW w:w="457" w:type="dxa"/>
          </w:tcPr>
          <w:p w14:paraId="1D70E2FF" w14:textId="77777777" w:rsidR="00E94D11" w:rsidRPr="007D7A12" w:rsidRDefault="00E94D11" w:rsidP="00CE7E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D7A12">
              <w:rPr>
                <w:rFonts w:ascii="Arial" w:hAnsi="Arial" w:cs="Arial"/>
                <w:sz w:val="16"/>
                <w:szCs w:val="16"/>
              </w:rPr>
              <w:t>B.1</w:t>
            </w:r>
          </w:p>
        </w:tc>
        <w:tc>
          <w:tcPr>
            <w:tcW w:w="6484" w:type="dxa"/>
          </w:tcPr>
          <w:p w14:paraId="0EC10FE1" w14:textId="77777777" w:rsidR="00E94D11" w:rsidRPr="007D7A12" w:rsidRDefault="00E94D11" w:rsidP="00CE7E3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7D7A12">
              <w:rPr>
                <w:rFonts w:ascii="Arial" w:hAnsi="Arial" w:cs="Arial"/>
                <w:sz w:val="16"/>
                <w:szCs w:val="16"/>
                <w:lang w:val="en-US"/>
              </w:rPr>
              <w:t>Occurence</w:t>
            </w:r>
            <w:proofErr w:type="spellEnd"/>
            <w:r w:rsidRPr="007D7A12">
              <w:rPr>
                <w:rFonts w:ascii="Arial" w:hAnsi="Arial" w:cs="Arial"/>
                <w:sz w:val="16"/>
                <w:szCs w:val="16"/>
                <w:lang w:val="en-US"/>
              </w:rPr>
              <w:t xml:space="preserve"> and relevance of IAH/ACS in clinical practice</w:t>
            </w:r>
          </w:p>
          <w:p w14:paraId="1F8AE9E8" w14:textId="77777777" w:rsidR="00E94D11" w:rsidRPr="007D7A12" w:rsidRDefault="00E94D11" w:rsidP="00C35F12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7A12">
              <w:rPr>
                <w:rFonts w:ascii="Arial" w:hAnsi="Arial" w:cs="Arial"/>
                <w:sz w:val="16"/>
                <w:szCs w:val="16"/>
                <w:lang w:val="en-US"/>
              </w:rPr>
              <w:t>Never</w:t>
            </w:r>
          </w:p>
          <w:p w14:paraId="2F3C217B" w14:textId="77777777" w:rsidR="00E94D11" w:rsidRPr="007D7A12" w:rsidRDefault="00E94D11" w:rsidP="00C35F12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7A12">
              <w:rPr>
                <w:rFonts w:ascii="Arial" w:hAnsi="Arial" w:cs="Arial"/>
                <w:sz w:val="16"/>
                <w:szCs w:val="16"/>
                <w:lang w:val="en-US"/>
              </w:rPr>
              <w:t>Seldom</w:t>
            </w:r>
          </w:p>
          <w:p w14:paraId="30DD2801" w14:textId="77777777" w:rsidR="00E94D11" w:rsidRPr="007D7A12" w:rsidRDefault="00E94D11" w:rsidP="00C35F12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7A12">
              <w:rPr>
                <w:rFonts w:ascii="Arial" w:hAnsi="Arial" w:cs="Arial"/>
                <w:sz w:val="16"/>
                <w:szCs w:val="16"/>
                <w:lang w:val="en-US"/>
              </w:rPr>
              <w:t>Regularly</w:t>
            </w:r>
          </w:p>
          <w:p w14:paraId="2F546A4F" w14:textId="77777777" w:rsidR="00E94D11" w:rsidRPr="007D7A12" w:rsidRDefault="00E94D11" w:rsidP="00C35F12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D7A12">
              <w:rPr>
                <w:rFonts w:ascii="Arial" w:hAnsi="Arial" w:cs="Arial"/>
                <w:sz w:val="16"/>
                <w:szCs w:val="16"/>
                <w:lang w:val="en-US"/>
              </w:rPr>
              <w:t>Often</w:t>
            </w:r>
          </w:p>
        </w:tc>
        <w:tc>
          <w:tcPr>
            <w:tcW w:w="2446" w:type="dxa"/>
          </w:tcPr>
          <w:p w14:paraId="547F182A" w14:textId="77777777" w:rsidR="00E94D11" w:rsidRDefault="00E94D11" w:rsidP="00E60A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3F092DF" w14:textId="77777777" w:rsidR="00E94D11" w:rsidRDefault="00E94D11" w:rsidP="00E60A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 (15/82)</w:t>
            </w:r>
          </w:p>
          <w:p w14:paraId="7A37C35F" w14:textId="77777777" w:rsidR="00E94D11" w:rsidRDefault="00E94D11" w:rsidP="00E60A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 (49/82)</w:t>
            </w:r>
          </w:p>
          <w:p w14:paraId="3E343AD9" w14:textId="77777777" w:rsidR="00E94D11" w:rsidRDefault="00E94D11" w:rsidP="00E60A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 (16/82)</w:t>
            </w:r>
          </w:p>
          <w:p w14:paraId="3299F57A" w14:textId="65261970" w:rsidR="00E94D11" w:rsidRPr="007D7A12" w:rsidRDefault="00E94D11" w:rsidP="00E60A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2/82)</w:t>
            </w:r>
          </w:p>
        </w:tc>
        <w:tc>
          <w:tcPr>
            <w:tcW w:w="2446" w:type="dxa"/>
          </w:tcPr>
          <w:p w14:paraId="576B17C5" w14:textId="01AAC70A" w:rsidR="00E94D11" w:rsidRDefault="00E94D11" w:rsidP="00E60A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FA28CF3" w14:textId="77659A37" w:rsidR="00E94D11" w:rsidRDefault="0004493C" w:rsidP="00E60A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4 (54/73)</w:t>
            </w:r>
          </w:p>
          <w:p w14:paraId="0FDA3056" w14:textId="32C09600" w:rsidR="0004493C" w:rsidRDefault="0004493C" w:rsidP="00E60A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 (16/73)</w:t>
            </w:r>
          </w:p>
          <w:p w14:paraId="28CF1CF7" w14:textId="2C970A78" w:rsidR="0004493C" w:rsidRDefault="0004493C" w:rsidP="00E60A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2/73)</w:t>
            </w:r>
          </w:p>
          <w:p w14:paraId="7C11A214" w14:textId="0F37BED2" w:rsidR="00E94D11" w:rsidRPr="007D7A12" w:rsidRDefault="0004493C" w:rsidP="00E60A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/73)</w:t>
            </w:r>
          </w:p>
        </w:tc>
        <w:tc>
          <w:tcPr>
            <w:tcW w:w="2446" w:type="dxa"/>
          </w:tcPr>
          <w:p w14:paraId="3B3B79D6" w14:textId="10DADA2C" w:rsidR="00E94D11" w:rsidRPr="004F35DB" w:rsidRDefault="0004493C" w:rsidP="00E60A1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,001</w:t>
            </w:r>
          </w:p>
        </w:tc>
      </w:tr>
      <w:tr w:rsidR="00E94D11" w:rsidRPr="00EB39AB" w14:paraId="740AF77C" w14:textId="77777777" w:rsidTr="00E60A17">
        <w:tc>
          <w:tcPr>
            <w:tcW w:w="457" w:type="dxa"/>
          </w:tcPr>
          <w:p w14:paraId="567764A3" w14:textId="77777777" w:rsidR="00E94D11" w:rsidRPr="00EB39AB" w:rsidRDefault="00E94D11" w:rsidP="00CE7E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B39AB">
              <w:rPr>
                <w:rFonts w:ascii="Arial" w:hAnsi="Arial" w:cs="Arial"/>
                <w:sz w:val="16"/>
                <w:szCs w:val="16"/>
              </w:rPr>
              <w:t>B.2</w:t>
            </w:r>
          </w:p>
        </w:tc>
        <w:tc>
          <w:tcPr>
            <w:tcW w:w="6484" w:type="dxa"/>
          </w:tcPr>
          <w:p w14:paraId="02C2978F" w14:textId="13ECA67D" w:rsidR="00E94D11" w:rsidRPr="00EB39AB" w:rsidRDefault="00E94D11" w:rsidP="0068731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39AB">
              <w:rPr>
                <w:rFonts w:ascii="Arial" w:hAnsi="Arial" w:cs="Arial"/>
                <w:sz w:val="16"/>
                <w:szCs w:val="16"/>
                <w:lang w:val="en-US"/>
              </w:rPr>
              <w:t>Increase in diagnosis of IAH and ACS since 201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774732">
              <w:rPr>
                <w:rFonts w:ascii="Arial" w:hAnsi="Arial" w:cs="Arial"/>
                <w:sz w:val="16"/>
                <w:szCs w:val="16"/>
                <w:lang w:val="en-US"/>
              </w:rPr>
              <w:t>(requested exclusively in 2016)</w:t>
            </w:r>
          </w:p>
        </w:tc>
        <w:tc>
          <w:tcPr>
            <w:tcW w:w="2446" w:type="dxa"/>
          </w:tcPr>
          <w:p w14:paraId="044502DA" w14:textId="47329FCD" w:rsidR="0004493C" w:rsidRPr="00EB39AB" w:rsidRDefault="0004493C" w:rsidP="006873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 (17/82)</w:t>
            </w:r>
          </w:p>
        </w:tc>
        <w:tc>
          <w:tcPr>
            <w:tcW w:w="2446" w:type="dxa"/>
          </w:tcPr>
          <w:p w14:paraId="5AD90C0D" w14:textId="27E9962A" w:rsidR="0004493C" w:rsidRPr="00EB39AB" w:rsidRDefault="0004493C" w:rsidP="006873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 (4/72)</w:t>
            </w:r>
          </w:p>
        </w:tc>
        <w:tc>
          <w:tcPr>
            <w:tcW w:w="2446" w:type="dxa"/>
          </w:tcPr>
          <w:p w14:paraId="364444AA" w14:textId="5A8A3A45" w:rsidR="00E94D11" w:rsidRPr="00687318" w:rsidRDefault="0004493C" w:rsidP="00E60A1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7318">
              <w:rPr>
                <w:rFonts w:ascii="Arial" w:hAnsi="Arial" w:cs="Arial"/>
                <w:b/>
                <w:bCs/>
                <w:sz w:val="16"/>
                <w:szCs w:val="16"/>
              </w:rPr>
              <w:t>0,006</w:t>
            </w:r>
          </w:p>
        </w:tc>
      </w:tr>
      <w:tr w:rsidR="00E94D11" w:rsidRPr="00137F22" w14:paraId="5F78584E" w14:textId="77777777" w:rsidTr="00E60A17">
        <w:tc>
          <w:tcPr>
            <w:tcW w:w="457" w:type="dxa"/>
          </w:tcPr>
          <w:p w14:paraId="63C5460F" w14:textId="30E0CABC" w:rsidR="00E94D11" w:rsidRPr="00137F22" w:rsidRDefault="00E94D11" w:rsidP="00CE7E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37F22">
              <w:rPr>
                <w:rFonts w:ascii="Arial" w:hAnsi="Arial" w:cs="Arial"/>
                <w:sz w:val="16"/>
                <w:szCs w:val="16"/>
              </w:rPr>
              <w:t>B.3</w:t>
            </w:r>
          </w:p>
        </w:tc>
        <w:tc>
          <w:tcPr>
            <w:tcW w:w="6484" w:type="dxa"/>
          </w:tcPr>
          <w:p w14:paraId="221D8A96" w14:textId="6461CEF9" w:rsidR="00E94D11" w:rsidRPr="00137F22" w:rsidRDefault="00E94D11" w:rsidP="00CE7E3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7F22">
              <w:rPr>
                <w:rFonts w:ascii="Arial" w:hAnsi="Arial" w:cs="Arial"/>
                <w:sz w:val="16"/>
                <w:szCs w:val="16"/>
                <w:lang w:val="en-US"/>
              </w:rPr>
              <w:t>Frequency of diagnosed IAH at answering ICU’s</w:t>
            </w:r>
            <w:r w:rsidR="00774732">
              <w:rPr>
                <w:rFonts w:ascii="Arial" w:hAnsi="Arial" w:cs="Arial"/>
                <w:sz w:val="16"/>
                <w:szCs w:val="16"/>
                <w:lang w:val="en-US"/>
              </w:rPr>
              <w:t xml:space="preserve"> (during the entire year before)</w:t>
            </w:r>
          </w:p>
          <w:p w14:paraId="625A6DDD" w14:textId="77777777" w:rsidR="00E94D11" w:rsidRPr="00137F22" w:rsidRDefault="00E94D11" w:rsidP="00C35F12">
            <w:pPr>
              <w:pStyle w:val="Listenabsatz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7F22">
              <w:rPr>
                <w:rFonts w:ascii="Arial" w:hAnsi="Arial" w:cs="Arial"/>
                <w:sz w:val="16"/>
                <w:szCs w:val="16"/>
                <w:lang w:val="en-US"/>
              </w:rPr>
              <w:t>0 times IAH</w:t>
            </w:r>
          </w:p>
          <w:p w14:paraId="42359B2A" w14:textId="77777777" w:rsidR="00E94D11" w:rsidRPr="00137F22" w:rsidRDefault="00E94D11" w:rsidP="00C35F12">
            <w:pPr>
              <w:pStyle w:val="Listenabsatz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7F22">
              <w:rPr>
                <w:rFonts w:ascii="Arial" w:hAnsi="Arial" w:cs="Arial"/>
                <w:sz w:val="16"/>
                <w:szCs w:val="16"/>
                <w:lang w:val="en-US"/>
              </w:rPr>
              <w:t>to 10 times IAH</w:t>
            </w:r>
          </w:p>
          <w:p w14:paraId="1D8E78F8" w14:textId="77777777" w:rsidR="00E94D11" w:rsidRPr="00137F22" w:rsidRDefault="00E94D11" w:rsidP="00C35F12">
            <w:pPr>
              <w:pStyle w:val="Listenabsatz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7F22">
              <w:rPr>
                <w:rFonts w:ascii="Arial" w:hAnsi="Arial" w:cs="Arial"/>
                <w:sz w:val="16"/>
                <w:szCs w:val="16"/>
                <w:lang w:val="en-US"/>
              </w:rPr>
              <w:t>10 times IAH</w:t>
            </w:r>
          </w:p>
          <w:p w14:paraId="7DC38C58" w14:textId="26D18B88" w:rsidR="00E94D11" w:rsidRPr="00137F22" w:rsidRDefault="00E94D11" w:rsidP="00CE7E3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7F22">
              <w:rPr>
                <w:rFonts w:ascii="Arial" w:hAnsi="Arial" w:cs="Arial"/>
                <w:sz w:val="16"/>
                <w:szCs w:val="16"/>
                <w:lang w:val="en-US"/>
              </w:rPr>
              <w:t>Frequency of diagnosed ACS at answering ICU’s</w:t>
            </w:r>
            <w:r w:rsidR="00774732">
              <w:rPr>
                <w:rFonts w:ascii="Arial" w:hAnsi="Arial" w:cs="Arial"/>
                <w:sz w:val="16"/>
                <w:szCs w:val="16"/>
                <w:lang w:val="en-US"/>
              </w:rPr>
              <w:t xml:space="preserve"> (during the entire year before)</w:t>
            </w:r>
          </w:p>
          <w:p w14:paraId="51EC0C65" w14:textId="77777777" w:rsidR="00E94D11" w:rsidRPr="00137F22" w:rsidRDefault="00E94D11" w:rsidP="00C35F12">
            <w:pPr>
              <w:pStyle w:val="Listenabsatz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7F22">
              <w:rPr>
                <w:rFonts w:ascii="Arial" w:hAnsi="Arial" w:cs="Arial"/>
                <w:sz w:val="16"/>
                <w:szCs w:val="16"/>
                <w:lang w:val="en-US"/>
              </w:rPr>
              <w:t>0 times ACS</w:t>
            </w:r>
          </w:p>
          <w:p w14:paraId="67A4656A" w14:textId="77777777" w:rsidR="00E94D11" w:rsidRPr="00137F22" w:rsidRDefault="00E94D11" w:rsidP="00C35F12">
            <w:pPr>
              <w:pStyle w:val="Listenabsatz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7F22">
              <w:rPr>
                <w:rFonts w:ascii="Arial" w:hAnsi="Arial" w:cs="Arial"/>
                <w:sz w:val="16"/>
                <w:szCs w:val="16"/>
                <w:lang w:val="en-US"/>
              </w:rPr>
              <w:t>1 to 5 times ACS</w:t>
            </w:r>
          </w:p>
          <w:p w14:paraId="28D394D6" w14:textId="77777777" w:rsidR="00E94D11" w:rsidRPr="00137F22" w:rsidRDefault="00E94D11" w:rsidP="00C35F12">
            <w:pPr>
              <w:pStyle w:val="Listenabsatz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7F22">
              <w:rPr>
                <w:rFonts w:ascii="Arial" w:hAnsi="Arial" w:cs="Arial"/>
                <w:sz w:val="16"/>
                <w:szCs w:val="16"/>
                <w:lang w:val="en-US"/>
              </w:rPr>
              <w:t>&gt; 5 times ACS</w:t>
            </w:r>
          </w:p>
        </w:tc>
        <w:tc>
          <w:tcPr>
            <w:tcW w:w="2446" w:type="dxa"/>
          </w:tcPr>
          <w:p w14:paraId="58019CD9" w14:textId="41781F10" w:rsidR="00E94D11" w:rsidRDefault="00E94D11" w:rsidP="00E60A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84C8C3E" w14:textId="2B717F38" w:rsidR="0004493C" w:rsidRDefault="0004493C" w:rsidP="00E60A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 (34/8</w:t>
            </w:r>
            <w:r w:rsidR="00673D9A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1A629F5B" w14:textId="06DD0A0E" w:rsidR="009D3F91" w:rsidRDefault="009D3F91" w:rsidP="00E60A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 (44/8</w:t>
            </w:r>
            <w:r w:rsidR="00673D9A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88CB3A4" w14:textId="3EFF0F58" w:rsidR="0004493C" w:rsidRPr="00137F22" w:rsidRDefault="009D3F91" w:rsidP="00E60A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(3/8</w:t>
            </w:r>
            <w:r w:rsidR="00673D9A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D6585B1" w14:textId="77777777" w:rsidR="00E94D11" w:rsidRDefault="00E94D11" w:rsidP="00E60A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05E4E11" w14:textId="77777777" w:rsidR="009D3F91" w:rsidRDefault="009D3F91" w:rsidP="00E60A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 (39/82)</w:t>
            </w:r>
          </w:p>
          <w:p w14:paraId="4AC15B74" w14:textId="77777777" w:rsidR="009D3F91" w:rsidRDefault="009D3F91" w:rsidP="00E60A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 (39/82)</w:t>
            </w:r>
          </w:p>
          <w:p w14:paraId="7173B0DA" w14:textId="0B2BB978" w:rsidR="009D3F91" w:rsidRPr="00137F22" w:rsidRDefault="009D3F91" w:rsidP="00E60A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(4/82)</w:t>
            </w:r>
          </w:p>
        </w:tc>
        <w:tc>
          <w:tcPr>
            <w:tcW w:w="2446" w:type="dxa"/>
          </w:tcPr>
          <w:p w14:paraId="7E547FAC" w14:textId="7CDB4BEC" w:rsidR="00E94D11" w:rsidRDefault="00E94D11" w:rsidP="00E60A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3FC954C" w14:textId="1B75F1CB" w:rsidR="009D3F91" w:rsidRDefault="009D3F91" w:rsidP="00E60A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 (60/69)</w:t>
            </w:r>
          </w:p>
          <w:p w14:paraId="16C9AB40" w14:textId="7A71C0A3" w:rsidR="009D3F91" w:rsidRDefault="009D3F91" w:rsidP="00E60A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 (8/69)</w:t>
            </w:r>
          </w:p>
          <w:p w14:paraId="6609E168" w14:textId="7C4C141C" w:rsidR="009D3F91" w:rsidRDefault="009D3F91" w:rsidP="00E60A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/69)</w:t>
            </w:r>
          </w:p>
          <w:p w14:paraId="19CA392D" w14:textId="77777777" w:rsidR="00E94D11" w:rsidRDefault="00E94D11" w:rsidP="00E60A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A69147A" w14:textId="77777777" w:rsidR="009D3F91" w:rsidRDefault="009D3F91" w:rsidP="00E60A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6 (56/65)</w:t>
            </w:r>
          </w:p>
          <w:p w14:paraId="2BEE6FD9" w14:textId="77777777" w:rsidR="009D3F91" w:rsidRDefault="009D3F91" w:rsidP="00E60A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 (9/65)</w:t>
            </w:r>
          </w:p>
          <w:p w14:paraId="10EEE62E" w14:textId="75459D23" w:rsidR="009D3F91" w:rsidRPr="00137F22" w:rsidRDefault="009D3F91" w:rsidP="00E60A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446" w:type="dxa"/>
          </w:tcPr>
          <w:p w14:paraId="388F5517" w14:textId="672A5EFF" w:rsidR="00E94D11" w:rsidRDefault="0004493C" w:rsidP="00E60A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,001</w:t>
            </w:r>
          </w:p>
          <w:p w14:paraId="6DC02566" w14:textId="77777777" w:rsidR="00E94D11" w:rsidRDefault="00E94D11" w:rsidP="00E60A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F67B648" w14:textId="77777777" w:rsidR="00E94D11" w:rsidRDefault="00E94D11" w:rsidP="00E60A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0C705E4" w14:textId="77777777" w:rsidR="00E94D11" w:rsidRDefault="00E94D11" w:rsidP="00E60A1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E39E9F8" w14:textId="77777777" w:rsidR="009D3F91" w:rsidRDefault="009D3F91" w:rsidP="00E60A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,001</w:t>
            </w:r>
          </w:p>
          <w:p w14:paraId="48C8EEA7" w14:textId="43E2042D" w:rsidR="009D3F91" w:rsidRPr="004F35DB" w:rsidRDefault="009D3F91" w:rsidP="00E60A1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E94D11" w:rsidRPr="00F6075E" w14:paraId="026C8761" w14:textId="77777777" w:rsidTr="00E60A17">
        <w:tc>
          <w:tcPr>
            <w:tcW w:w="457" w:type="dxa"/>
          </w:tcPr>
          <w:p w14:paraId="26E087CC" w14:textId="77777777" w:rsidR="00E94D11" w:rsidRPr="00E152A1" w:rsidRDefault="00E94D11" w:rsidP="00CE7E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152A1">
              <w:rPr>
                <w:rFonts w:ascii="Arial" w:hAnsi="Arial" w:cs="Arial"/>
                <w:sz w:val="16"/>
                <w:szCs w:val="16"/>
              </w:rPr>
              <w:t>B.4</w:t>
            </w:r>
          </w:p>
        </w:tc>
        <w:tc>
          <w:tcPr>
            <w:tcW w:w="6484" w:type="dxa"/>
          </w:tcPr>
          <w:p w14:paraId="0EC66053" w14:textId="77777777" w:rsidR="00E94D11" w:rsidRPr="00E152A1" w:rsidRDefault="00E94D11" w:rsidP="00CE7E3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52A1">
              <w:rPr>
                <w:rFonts w:ascii="Arial" w:hAnsi="Arial" w:cs="Arial"/>
                <w:sz w:val="16"/>
                <w:szCs w:val="16"/>
                <w:lang w:val="en-US"/>
              </w:rPr>
              <w:t>Awareness and use of current WSACS definitions (tested by multiple choice)</w:t>
            </w:r>
          </w:p>
          <w:p w14:paraId="01ABCE4F" w14:textId="77777777" w:rsidR="00687318" w:rsidRDefault="00E94D11" w:rsidP="00CE7E36">
            <w:pPr>
              <w:pStyle w:val="Listenabsatz"/>
              <w:numPr>
                <w:ilvl w:val="0"/>
                <w:numId w:val="8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7318">
              <w:rPr>
                <w:rFonts w:ascii="Arial" w:hAnsi="Arial" w:cs="Arial"/>
                <w:sz w:val="16"/>
                <w:szCs w:val="16"/>
                <w:lang w:val="en-US"/>
              </w:rPr>
              <w:t>IAH definition correctly chosen (increased IAP)</w:t>
            </w:r>
          </w:p>
          <w:p w14:paraId="5CB56DAF" w14:textId="4349CF8B" w:rsidR="00E94D11" w:rsidRPr="00687318" w:rsidRDefault="00E94D11" w:rsidP="00CE7E36">
            <w:pPr>
              <w:pStyle w:val="Listenabsatz"/>
              <w:numPr>
                <w:ilvl w:val="0"/>
                <w:numId w:val="8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7318">
              <w:rPr>
                <w:rFonts w:ascii="Arial" w:hAnsi="Arial" w:cs="Arial"/>
                <w:sz w:val="16"/>
                <w:szCs w:val="16"/>
                <w:lang w:val="en-US"/>
              </w:rPr>
              <w:t>ACS definition correctly chosen (increased IAP + new organ dysfunction)</w:t>
            </w:r>
          </w:p>
        </w:tc>
        <w:tc>
          <w:tcPr>
            <w:tcW w:w="2446" w:type="dxa"/>
          </w:tcPr>
          <w:p w14:paraId="41AFB2E1" w14:textId="77777777" w:rsidR="00E94D11" w:rsidRDefault="00E94D11" w:rsidP="00E60A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6957B36" w14:textId="14887C50" w:rsidR="009D3F91" w:rsidRDefault="004949D0" w:rsidP="00E60A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 (6/8</w:t>
            </w:r>
            <w:r w:rsidR="00673D9A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1EEAB789" w14:textId="394F06DF" w:rsidR="004949D0" w:rsidRPr="00E152A1" w:rsidRDefault="004949D0" w:rsidP="00E60A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1 (50/82)</w:t>
            </w:r>
          </w:p>
        </w:tc>
        <w:tc>
          <w:tcPr>
            <w:tcW w:w="2446" w:type="dxa"/>
          </w:tcPr>
          <w:p w14:paraId="2D8FC4EF" w14:textId="77777777" w:rsidR="00E94D11" w:rsidRDefault="00E94D11" w:rsidP="00E60A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5A4889A" w14:textId="77777777" w:rsidR="00E94D11" w:rsidRDefault="004949D0" w:rsidP="00E60A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30B76AA6" w14:textId="426A8646" w:rsidR="004949D0" w:rsidRPr="00E152A1" w:rsidRDefault="004949D0" w:rsidP="00E60A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7 (8/17)</w:t>
            </w:r>
          </w:p>
        </w:tc>
        <w:tc>
          <w:tcPr>
            <w:tcW w:w="2446" w:type="dxa"/>
          </w:tcPr>
          <w:p w14:paraId="18456DB1" w14:textId="77777777" w:rsidR="004949D0" w:rsidRDefault="004949D0" w:rsidP="00E60A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D457174" w14:textId="57E21B7D" w:rsidR="00E94D11" w:rsidRDefault="004949D0" w:rsidP="00E60A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,261</w:t>
            </w:r>
          </w:p>
          <w:p w14:paraId="4A96489D" w14:textId="0BA5FB73" w:rsidR="00E94D11" w:rsidRPr="00E152A1" w:rsidRDefault="004949D0" w:rsidP="0077473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,289</w:t>
            </w:r>
          </w:p>
        </w:tc>
      </w:tr>
      <w:tr w:rsidR="00E94D11" w:rsidRPr="00F6075E" w14:paraId="5FE797C0" w14:textId="77777777" w:rsidTr="00E60A17">
        <w:tc>
          <w:tcPr>
            <w:tcW w:w="457" w:type="dxa"/>
          </w:tcPr>
          <w:p w14:paraId="18924DA3" w14:textId="77777777" w:rsidR="00E94D11" w:rsidRPr="00A7550C" w:rsidRDefault="00E94D11" w:rsidP="00CE7E3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484" w:type="dxa"/>
          </w:tcPr>
          <w:p w14:paraId="3FB91EF0" w14:textId="77777777" w:rsidR="00E94D11" w:rsidRPr="00A7550C" w:rsidRDefault="00E94D11" w:rsidP="00CE7E3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7550C">
              <w:rPr>
                <w:rFonts w:ascii="Arial" w:hAnsi="Arial" w:cs="Arial"/>
                <w:sz w:val="16"/>
                <w:szCs w:val="16"/>
                <w:lang w:val="en-US"/>
              </w:rPr>
              <w:t>Clinical symptoms stated to be associated with increased IAP in children</w:t>
            </w:r>
          </w:p>
          <w:p w14:paraId="44B64312" w14:textId="77777777" w:rsidR="00774732" w:rsidRDefault="00E94D11" w:rsidP="00CE7E36">
            <w:pPr>
              <w:pStyle w:val="Listenabsatz"/>
              <w:numPr>
                <w:ilvl w:val="0"/>
                <w:numId w:val="9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74732">
              <w:rPr>
                <w:rFonts w:ascii="Arial" w:hAnsi="Arial" w:cs="Arial"/>
                <w:sz w:val="16"/>
                <w:szCs w:val="16"/>
                <w:lang w:val="en-US"/>
              </w:rPr>
              <w:t>Respiratory</w:t>
            </w:r>
            <w:r w:rsidR="00774732" w:rsidRPr="00774732">
              <w:rPr>
                <w:rFonts w:ascii="Arial" w:hAnsi="Arial" w:cs="Arial"/>
                <w:sz w:val="16"/>
                <w:szCs w:val="16"/>
                <w:lang w:val="en-US"/>
              </w:rPr>
              <w:t xml:space="preserve"> symptoms</w:t>
            </w:r>
          </w:p>
          <w:p w14:paraId="41A804D0" w14:textId="77777777" w:rsidR="00774732" w:rsidRDefault="00E94D11" w:rsidP="00CE7E36">
            <w:pPr>
              <w:pStyle w:val="Listenabsatz"/>
              <w:numPr>
                <w:ilvl w:val="0"/>
                <w:numId w:val="9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74732">
              <w:rPr>
                <w:rFonts w:ascii="Arial" w:hAnsi="Arial" w:cs="Arial"/>
                <w:sz w:val="16"/>
                <w:szCs w:val="16"/>
                <w:lang w:val="en-US"/>
              </w:rPr>
              <w:t>Cardiovascular</w:t>
            </w:r>
            <w:r w:rsidR="00774732">
              <w:rPr>
                <w:rFonts w:ascii="Arial" w:hAnsi="Arial" w:cs="Arial"/>
                <w:sz w:val="16"/>
                <w:szCs w:val="16"/>
                <w:lang w:val="en-US"/>
              </w:rPr>
              <w:t xml:space="preserve"> symptoms</w:t>
            </w:r>
          </w:p>
          <w:p w14:paraId="32ED2837" w14:textId="77777777" w:rsidR="00774732" w:rsidRDefault="00E94D11" w:rsidP="00CE7E36">
            <w:pPr>
              <w:pStyle w:val="Listenabsatz"/>
              <w:numPr>
                <w:ilvl w:val="0"/>
                <w:numId w:val="9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74732">
              <w:rPr>
                <w:rFonts w:ascii="Arial" w:hAnsi="Arial" w:cs="Arial"/>
                <w:sz w:val="16"/>
                <w:szCs w:val="16"/>
                <w:lang w:val="en-US"/>
              </w:rPr>
              <w:t>Renal</w:t>
            </w:r>
            <w:r w:rsidR="00774732" w:rsidRPr="00774732">
              <w:rPr>
                <w:rFonts w:ascii="Arial" w:hAnsi="Arial" w:cs="Arial"/>
                <w:sz w:val="16"/>
                <w:szCs w:val="16"/>
                <w:lang w:val="en-US"/>
              </w:rPr>
              <w:t xml:space="preserve"> symptoms</w:t>
            </w:r>
          </w:p>
          <w:p w14:paraId="2ED59C68" w14:textId="77777777" w:rsidR="00774732" w:rsidRDefault="00E94D11" w:rsidP="00CE7E36">
            <w:pPr>
              <w:pStyle w:val="Listenabsatz"/>
              <w:numPr>
                <w:ilvl w:val="0"/>
                <w:numId w:val="9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74732">
              <w:rPr>
                <w:rFonts w:ascii="Arial" w:hAnsi="Arial" w:cs="Arial"/>
                <w:sz w:val="16"/>
                <w:szCs w:val="16"/>
                <w:lang w:val="en-US"/>
              </w:rPr>
              <w:t>Gastrointestinal</w:t>
            </w:r>
            <w:r w:rsidR="00774732">
              <w:rPr>
                <w:rFonts w:ascii="Arial" w:hAnsi="Arial" w:cs="Arial"/>
                <w:sz w:val="16"/>
                <w:szCs w:val="16"/>
                <w:lang w:val="en-US"/>
              </w:rPr>
              <w:t xml:space="preserve"> symptoms</w:t>
            </w:r>
          </w:p>
          <w:p w14:paraId="362908D2" w14:textId="602FD11B" w:rsidR="00E94D11" w:rsidRPr="00A7550C" w:rsidRDefault="00E94D11" w:rsidP="00774732">
            <w:pPr>
              <w:pStyle w:val="Listenabsatz"/>
              <w:numPr>
                <w:ilvl w:val="0"/>
                <w:numId w:val="9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74732">
              <w:rPr>
                <w:rFonts w:ascii="Arial" w:hAnsi="Arial" w:cs="Arial"/>
                <w:sz w:val="16"/>
                <w:szCs w:val="16"/>
                <w:lang w:val="en-US"/>
              </w:rPr>
              <w:t>Hepatic</w:t>
            </w:r>
            <w:r w:rsidR="00774732">
              <w:rPr>
                <w:rFonts w:ascii="Arial" w:hAnsi="Arial" w:cs="Arial"/>
                <w:sz w:val="16"/>
                <w:szCs w:val="16"/>
                <w:lang w:val="en-US"/>
              </w:rPr>
              <w:t xml:space="preserve"> symptoms</w:t>
            </w:r>
          </w:p>
        </w:tc>
        <w:tc>
          <w:tcPr>
            <w:tcW w:w="2446" w:type="dxa"/>
          </w:tcPr>
          <w:p w14:paraId="25E8B5C9" w14:textId="0BADFD7B" w:rsidR="00E94D11" w:rsidRDefault="00E94D11" w:rsidP="00E60A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10253AE" w14:textId="35CC4193" w:rsidR="00E94D11" w:rsidRDefault="004E0992" w:rsidP="0077473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1 (49/228)</w:t>
            </w:r>
          </w:p>
          <w:p w14:paraId="18FEF2F5" w14:textId="714A1347" w:rsidR="004E0992" w:rsidRDefault="004A0BD5" w:rsidP="0077473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1 (47/228)</w:t>
            </w:r>
          </w:p>
          <w:p w14:paraId="148B1F72" w14:textId="0626FB6E" w:rsidR="004E0992" w:rsidRDefault="004E0992" w:rsidP="0077473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 (51/228)</w:t>
            </w:r>
          </w:p>
          <w:p w14:paraId="4311DA58" w14:textId="11BAE9B9" w:rsidR="009C7EF7" w:rsidRDefault="009C7EF7" w:rsidP="0077473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4 (78/228)</w:t>
            </w:r>
          </w:p>
          <w:p w14:paraId="08A5F543" w14:textId="602E2706" w:rsidR="004A0BD5" w:rsidRPr="00A7550C" w:rsidRDefault="004A0BD5" w:rsidP="0077473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3/228)</w:t>
            </w:r>
          </w:p>
        </w:tc>
        <w:tc>
          <w:tcPr>
            <w:tcW w:w="2446" w:type="dxa"/>
          </w:tcPr>
          <w:p w14:paraId="234E617C" w14:textId="02E7FEBC" w:rsidR="00E94D11" w:rsidRDefault="00E94D11" w:rsidP="00E60A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8232637" w14:textId="77FC7E8A" w:rsidR="00E94D11" w:rsidRDefault="00C62294" w:rsidP="0077473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 (14/55)</w:t>
            </w:r>
          </w:p>
          <w:p w14:paraId="2DA08621" w14:textId="41D27557" w:rsidR="004A0BD5" w:rsidRDefault="0066690B" w:rsidP="0077473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7 (15/55)</w:t>
            </w:r>
          </w:p>
          <w:p w14:paraId="7583C555" w14:textId="20885094" w:rsidR="004A0BD5" w:rsidRDefault="004A0BD5" w:rsidP="0077473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 (9/55)</w:t>
            </w:r>
          </w:p>
          <w:p w14:paraId="03E92F87" w14:textId="4AA5290F" w:rsidR="00C62294" w:rsidRDefault="00C62294" w:rsidP="0077473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7 (15/55)</w:t>
            </w:r>
          </w:p>
          <w:p w14:paraId="388D9D19" w14:textId="0819C884" w:rsidR="00C62294" w:rsidRPr="00A7550C" w:rsidRDefault="00C62294" w:rsidP="0077473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 (1/55)</w:t>
            </w:r>
          </w:p>
        </w:tc>
        <w:tc>
          <w:tcPr>
            <w:tcW w:w="2446" w:type="dxa"/>
          </w:tcPr>
          <w:p w14:paraId="32B18928" w14:textId="77777777" w:rsidR="00E94D11" w:rsidRPr="00A7550C" w:rsidRDefault="00E94D11" w:rsidP="00E60A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94D11" w:rsidRPr="003C63F3" w14:paraId="6CF02901" w14:textId="77777777" w:rsidTr="00E60A17">
        <w:tc>
          <w:tcPr>
            <w:tcW w:w="457" w:type="dxa"/>
          </w:tcPr>
          <w:p w14:paraId="52B580E2" w14:textId="77777777" w:rsidR="00E94D11" w:rsidRPr="003C63F3" w:rsidRDefault="00E94D11" w:rsidP="00CE7E3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63F3">
              <w:rPr>
                <w:rFonts w:ascii="Arial" w:hAnsi="Arial" w:cs="Arial"/>
                <w:sz w:val="16"/>
                <w:szCs w:val="16"/>
                <w:lang w:val="en-US"/>
              </w:rPr>
              <w:t>B.5</w:t>
            </w:r>
          </w:p>
        </w:tc>
        <w:tc>
          <w:tcPr>
            <w:tcW w:w="6484" w:type="dxa"/>
          </w:tcPr>
          <w:p w14:paraId="1A6B9DD7" w14:textId="5E68DF3F" w:rsidR="00E94D11" w:rsidRPr="0040552D" w:rsidRDefault="00E94D11" w:rsidP="00CE7E3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552D">
              <w:rPr>
                <w:rFonts w:ascii="Arial" w:hAnsi="Arial" w:cs="Arial"/>
                <w:sz w:val="16"/>
                <w:szCs w:val="16"/>
                <w:lang w:val="en-US"/>
              </w:rPr>
              <w:t>Share of respondents measuring the IAP</w:t>
            </w:r>
          </w:p>
        </w:tc>
        <w:tc>
          <w:tcPr>
            <w:tcW w:w="2446" w:type="dxa"/>
          </w:tcPr>
          <w:p w14:paraId="5353C13D" w14:textId="78494B40" w:rsidR="0066690B" w:rsidRPr="003C63F3" w:rsidRDefault="0066690B" w:rsidP="0077473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1 (34/82)</w:t>
            </w:r>
          </w:p>
        </w:tc>
        <w:tc>
          <w:tcPr>
            <w:tcW w:w="2446" w:type="dxa"/>
          </w:tcPr>
          <w:p w14:paraId="51A5D1EB" w14:textId="2021ED40" w:rsidR="0066690B" w:rsidRPr="003C63F3" w:rsidRDefault="0066690B" w:rsidP="0077473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 (10/70)</w:t>
            </w:r>
          </w:p>
        </w:tc>
        <w:tc>
          <w:tcPr>
            <w:tcW w:w="2446" w:type="dxa"/>
          </w:tcPr>
          <w:p w14:paraId="18B82F02" w14:textId="50977B7A" w:rsidR="00E94D11" w:rsidRPr="00774732" w:rsidRDefault="0066690B" w:rsidP="0077473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,001</w:t>
            </w:r>
          </w:p>
        </w:tc>
      </w:tr>
      <w:tr w:rsidR="00E94D11" w:rsidRPr="000E5E18" w14:paraId="77C4CC41" w14:textId="77777777" w:rsidTr="00AE4B4F">
        <w:trPr>
          <w:trHeight w:val="947"/>
        </w:trPr>
        <w:tc>
          <w:tcPr>
            <w:tcW w:w="457" w:type="dxa"/>
          </w:tcPr>
          <w:p w14:paraId="5461FDED" w14:textId="77777777" w:rsidR="00E94D11" w:rsidRPr="000E5E18" w:rsidRDefault="00E94D11" w:rsidP="00CE7E3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5E18">
              <w:rPr>
                <w:rFonts w:ascii="Arial" w:hAnsi="Arial" w:cs="Arial"/>
                <w:sz w:val="16"/>
                <w:szCs w:val="16"/>
                <w:lang w:val="en-US"/>
              </w:rPr>
              <w:t>B.6</w:t>
            </w:r>
          </w:p>
        </w:tc>
        <w:tc>
          <w:tcPr>
            <w:tcW w:w="6484" w:type="dxa"/>
          </w:tcPr>
          <w:p w14:paraId="4E5762F6" w14:textId="77777777" w:rsidR="00E94D11" w:rsidRPr="0040552D" w:rsidRDefault="00E94D11" w:rsidP="00CE7E3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552D">
              <w:rPr>
                <w:rFonts w:ascii="Arial" w:hAnsi="Arial" w:cs="Arial"/>
                <w:sz w:val="16"/>
                <w:szCs w:val="16"/>
                <w:lang w:val="en-US"/>
              </w:rPr>
              <w:t>Share of respondents having performed one decompressive laparotomy</w:t>
            </w:r>
          </w:p>
          <w:p w14:paraId="097C467F" w14:textId="77777777" w:rsidR="00E94D11" w:rsidRPr="0040552D" w:rsidRDefault="00E94D11" w:rsidP="00CE7E3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552D">
              <w:rPr>
                <w:rFonts w:ascii="Arial" w:hAnsi="Arial" w:cs="Arial"/>
                <w:sz w:val="16"/>
                <w:szCs w:val="16"/>
                <w:lang w:val="en-US"/>
              </w:rPr>
              <w:t>Stated survival rate of ACS patients</w:t>
            </w:r>
          </w:p>
          <w:p w14:paraId="7FA9226A" w14:textId="77777777" w:rsidR="00E94D11" w:rsidRPr="0040552D" w:rsidRDefault="00E94D11" w:rsidP="00C35F12">
            <w:pPr>
              <w:pStyle w:val="Listenabsatz"/>
              <w:numPr>
                <w:ilvl w:val="0"/>
                <w:numId w:val="7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552D">
              <w:rPr>
                <w:rFonts w:ascii="Arial" w:hAnsi="Arial" w:cs="Arial"/>
                <w:sz w:val="16"/>
                <w:szCs w:val="16"/>
                <w:lang w:val="en-US"/>
              </w:rPr>
              <w:t>Surgically treated children</w:t>
            </w:r>
          </w:p>
          <w:p w14:paraId="169A4A20" w14:textId="77777777" w:rsidR="00E94D11" w:rsidRPr="0040552D" w:rsidRDefault="00E94D11" w:rsidP="00C35F12">
            <w:pPr>
              <w:pStyle w:val="Listenabsatz"/>
              <w:numPr>
                <w:ilvl w:val="0"/>
                <w:numId w:val="7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552D">
              <w:rPr>
                <w:rFonts w:ascii="Arial" w:hAnsi="Arial" w:cs="Arial"/>
                <w:sz w:val="16"/>
                <w:szCs w:val="16"/>
                <w:lang w:val="en-US"/>
              </w:rPr>
              <w:t>Non- surgically treated children</w:t>
            </w:r>
          </w:p>
          <w:p w14:paraId="381A6CCA" w14:textId="77777777" w:rsidR="00E94D11" w:rsidRPr="0040552D" w:rsidRDefault="00E94D11" w:rsidP="00CE7E3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552D">
              <w:rPr>
                <w:rFonts w:ascii="Arial" w:hAnsi="Arial" w:cs="Arial"/>
                <w:sz w:val="16"/>
                <w:szCs w:val="16"/>
                <w:lang w:val="en-US"/>
              </w:rPr>
              <w:t>Share of respondents who need to leave the abdomen open postoperatively (only 2016)</w:t>
            </w:r>
          </w:p>
        </w:tc>
        <w:tc>
          <w:tcPr>
            <w:tcW w:w="2446" w:type="dxa"/>
          </w:tcPr>
          <w:p w14:paraId="4D7C50BD" w14:textId="3FD25F99" w:rsidR="00E94D11" w:rsidRDefault="0066690B" w:rsidP="00E60A1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6 (45/8</w:t>
            </w:r>
            <w:r w:rsidR="00673D9A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3532487D" w14:textId="77777777" w:rsidR="00E94D11" w:rsidRDefault="00E94D11" w:rsidP="00E60A1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513B77A" w14:textId="59C17855" w:rsidR="00E94D11" w:rsidRDefault="00567E40" w:rsidP="00E60A1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4</w:t>
            </w:r>
          </w:p>
          <w:p w14:paraId="1E516FA1" w14:textId="15E97E03" w:rsidR="0066690B" w:rsidRDefault="00567E40" w:rsidP="00E60A1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8</w:t>
            </w:r>
          </w:p>
          <w:p w14:paraId="3935CE3D" w14:textId="2AE58471" w:rsidR="00E94D11" w:rsidRPr="000E5E18" w:rsidRDefault="0066690B" w:rsidP="007747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5 (45/82)</w:t>
            </w:r>
          </w:p>
        </w:tc>
        <w:tc>
          <w:tcPr>
            <w:tcW w:w="2446" w:type="dxa"/>
          </w:tcPr>
          <w:p w14:paraId="6186B79A" w14:textId="4295B550" w:rsidR="00E94D11" w:rsidRDefault="0066690B" w:rsidP="00E60A1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 (10/72)</w:t>
            </w:r>
          </w:p>
          <w:p w14:paraId="045985EC" w14:textId="797369A0" w:rsidR="0066690B" w:rsidRDefault="0066690B" w:rsidP="00E60A1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BA8167C" w14:textId="76682DD7" w:rsidR="0066690B" w:rsidRDefault="00567E40" w:rsidP="00E60A1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8</w:t>
            </w:r>
          </w:p>
          <w:p w14:paraId="1B303A9A" w14:textId="00811A3F" w:rsidR="0066690B" w:rsidRDefault="00567E40" w:rsidP="00E60A1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</w:p>
          <w:p w14:paraId="61EDE49D" w14:textId="42169CD2" w:rsidR="00E94D11" w:rsidRPr="000E5E18" w:rsidRDefault="0066690B" w:rsidP="007747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 (12/73)</w:t>
            </w:r>
          </w:p>
        </w:tc>
        <w:tc>
          <w:tcPr>
            <w:tcW w:w="2446" w:type="dxa"/>
          </w:tcPr>
          <w:p w14:paraId="70DA99FE" w14:textId="335BBD01" w:rsidR="0066690B" w:rsidRPr="00567E40" w:rsidRDefault="0066690B" w:rsidP="00E60A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B4F">
              <w:rPr>
                <w:rFonts w:ascii="Arial" w:hAnsi="Arial" w:cs="Arial"/>
                <w:b/>
                <w:bCs/>
                <w:sz w:val="16"/>
                <w:szCs w:val="16"/>
              </w:rPr>
              <w:t>&lt;0,001</w:t>
            </w:r>
          </w:p>
          <w:p w14:paraId="37D1D1D4" w14:textId="408E4883" w:rsidR="00567E40" w:rsidRPr="00567E40" w:rsidRDefault="00567E40" w:rsidP="00567E4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E40">
              <w:rPr>
                <w:rFonts w:ascii="Arial" w:hAnsi="Arial" w:cs="Arial"/>
                <w:sz w:val="16"/>
                <w:szCs w:val="16"/>
              </w:rPr>
              <w:t>0.680</w:t>
            </w:r>
          </w:p>
          <w:p w14:paraId="2D809B30" w14:textId="5C4B4A21" w:rsidR="00567E40" w:rsidRPr="00567E40" w:rsidRDefault="00567E40" w:rsidP="00567E4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E40">
              <w:rPr>
                <w:rFonts w:ascii="Arial" w:hAnsi="Arial" w:cs="Arial"/>
                <w:sz w:val="16"/>
                <w:szCs w:val="16"/>
              </w:rPr>
              <w:t>0.152</w:t>
            </w:r>
          </w:p>
          <w:p w14:paraId="5D288D62" w14:textId="43B8FD98" w:rsidR="00E94D11" w:rsidRPr="0066690B" w:rsidRDefault="00774732" w:rsidP="0077473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B4F">
              <w:rPr>
                <w:rFonts w:ascii="Arial" w:hAnsi="Arial" w:cs="Arial"/>
                <w:b/>
                <w:bCs/>
                <w:sz w:val="16"/>
                <w:szCs w:val="16"/>
              </w:rPr>
              <w:t>&lt;0,001</w:t>
            </w:r>
          </w:p>
        </w:tc>
      </w:tr>
    </w:tbl>
    <w:p w14:paraId="03C596FB" w14:textId="1F8DFCCF" w:rsidR="00C1097C" w:rsidRPr="00C35F12" w:rsidRDefault="00C35F12" w:rsidP="00AE4B4F">
      <w:pPr>
        <w:pStyle w:val="Beschriftung"/>
        <w:rPr>
          <w:lang w:val="en-US"/>
        </w:rPr>
      </w:pPr>
      <w:r w:rsidRPr="00AE4B4F">
        <w:rPr>
          <w:rFonts w:ascii="Arial" w:hAnsi="Arial" w:cs="Arial"/>
          <w:color w:val="000000" w:themeColor="text1"/>
          <w:sz w:val="15"/>
          <w:szCs w:val="15"/>
          <w:lang w:val="en-US"/>
        </w:rPr>
        <w:lastRenderedPageBreak/>
        <w:t>ACS, Abdominal compartment syndrome; IAH, intra-abdominal hypertension; IAP, intra-abdominal pressure; ICU, intensive care unit; NICU, neonatal intensive care unit</w:t>
      </w:r>
      <w:r w:rsidR="0040552D">
        <w:rPr>
          <w:rFonts w:ascii="Arial" w:hAnsi="Arial" w:cs="Arial"/>
          <w:color w:val="000000" w:themeColor="text1"/>
          <w:sz w:val="15"/>
          <w:szCs w:val="15"/>
          <w:lang w:val="en-US"/>
        </w:rPr>
        <w:t xml:space="preserve"> (</w:t>
      </w:r>
      <w:r w:rsidR="0040552D" w:rsidRPr="0040552D">
        <w:rPr>
          <w:rFonts w:ascii="Arial" w:hAnsi="Arial" w:cs="Arial"/>
          <w:color w:val="000000" w:themeColor="text1"/>
          <w:sz w:val="15"/>
          <w:szCs w:val="15"/>
          <w:lang w:val="en-US"/>
        </w:rPr>
        <w:t>for premature and newborn infants (up to 28 days of life</w:t>
      </w:r>
      <w:r w:rsidR="0040552D">
        <w:rPr>
          <w:rFonts w:ascii="Arial" w:hAnsi="Arial" w:cs="Arial"/>
          <w:color w:val="000000" w:themeColor="text1"/>
          <w:sz w:val="15"/>
          <w:szCs w:val="15"/>
          <w:lang w:val="en-US"/>
        </w:rPr>
        <w:t>)</w:t>
      </w:r>
      <w:r w:rsidR="0040552D" w:rsidRPr="0040552D">
        <w:rPr>
          <w:rFonts w:ascii="Arial" w:hAnsi="Arial" w:cs="Arial"/>
          <w:color w:val="000000" w:themeColor="text1"/>
          <w:sz w:val="15"/>
          <w:szCs w:val="15"/>
          <w:lang w:val="en-US"/>
        </w:rPr>
        <w:t>)</w:t>
      </w:r>
      <w:r w:rsidRPr="00AE4B4F">
        <w:rPr>
          <w:rFonts w:ascii="Arial" w:hAnsi="Arial" w:cs="Arial"/>
          <w:color w:val="000000" w:themeColor="text1"/>
          <w:sz w:val="15"/>
          <w:szCs w:val="15"/>
          <w:lang w:val="en-US"/>
        </w:rPr>
        <w:t>; PICU, pediatric intensive care unit</w:t>
      </w:r>
      <w:r w:rsidR="0040552D">
        <w:rPr>
          <w:rFonts w:ascii="Arial" w:hAnsi="Arial" w:cs="Arial"/>
          <w:color w:val="000000" w:themeColor="text1"/>
          <w:sz w:val="15"/>
          <w:szCs w:val="15"/>
          <w:lang w:val="en-US"/>
        </w:rPr>
        <w:t xml:space="preserve"> (</w:t>
      </w:r>
      <w:r w:rsidR="0040552D" w:rsidRPr="0040552D">
        <w:rPr>
          <w:rFonts w:ascii="Arial" w:hAnsi="Arial" w:cs="Arial"/>
          <w:color w:val="000000" w:themeColor="text1"/>
          <w:sz w:val="15"/>
          <w:szCs w:val="15"/>
          <w:lang w:val="en-US"/>
        </w:rPr>
        <w:t>for older children from infancy to adolescence (beyond the 28th day of life)</w:t>
      </w:r>
      <w:r w:rsidR="0040552D">
        <w:rPr>
          <w:rFonts w:ascii="Arial" w:hAnsi="Arial" w:cs="Arial"/>
          <w:color w:val="000000" w:themeColor="text1"/>
          <w:sz w:val="15"/>
          <w:szCs w:val="15"/>
          <w:lang w:val="en-US"/>
        </w:rPr>
        <w:t>)</w:t>
      </w:r>
    </w:p>
    <w:sectPr w:rsidR="00C1097C" w:rsidRPr="00C35F12" w:rsidSect="00AE4B4F">
      <w:pgSz w:w="16840" w:h="11900" w:orient="landscape"/>
      <w:pgMar w:top="1276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214FA"/>
    <w:multiLevelType w:val="hybridMultilevel"/>
    <w:tmpl w:val="8C6460E8"/>
    <w:lvl w:ilvl="0" w:tplc="6AB050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EB7C11"/>
    <w:multiLevelType w:val="hybridMultilevel"/>
    <w:tmpl w:val="CAB877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982EC0"/>
    <w:multiLevelType w:val="hybridMultilevel"/>
    <w:tmpl w:val="357644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8153FC"/>
    <w:multiLevelType w:val="hybridMultilevel"/>
    <w:tmpl w:val="49466724"/>
    <w:lvl w:ilvl="0" w:tplc="6AB050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F43CB0"/>
    <w:multiLevelType w:val="hybridMultilevel"/>
    <w:tmpl w:val="E4E01048"/>
    <w:lvl w:ilvl="0" w:tplc="6AB050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F56517"/>
    <w:multiLevelType w:val="hybridMultilevel"/>
    <w:tmpl w:val="967E078E"/>
    <w:lvl w:ilvl="0" w:tplc="6AB050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125CD16E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DE646E"/>
    <w:multiLevelType w:val="hybridMultilevel"/>
    <w:tmpl w:val="28BC3E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7742FD"/>
    <w:multiLevelType w:val="hybridMultilevel"/>
    <w:tmpl w:val="781C2A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CD0F4D"/>
    <w:multiLevelType w:val="hybridMultilevel"/>
    <w:tmpl w:val="6C6E4A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4967935">
    <w:abstractNumId w:val="1"/>
  </w:num>
  <w:num w:numId="2" w16cid:durableId="2143189447">
    <w:abstractNumId w:val="4"/>
  </w:num>
  <w:num w:numId="3" w16cid:durableId="581140230">
    <w:abstractNumId w:val="5"/>
  </w:num>
  <w:num w:numId="4" w16cid:durableId="1355811228">
    <w:abstractNumId w:val="3"/>
  </w:num>
  <w:num w:numId="5" w16cid:durableId="1510220827">
    <w:abstractNumId w:val="0"/>
  </w:num>
  <w:num w:numId="6" w16cid:durableId="1403602775">
    <w:abstractNumId w:val="7"/>
  </w:num>
  <w:num w:numId="7" w16cid:durableId="625965122">
    <w:abstractNumId w:val="2"/>
  </w:num>
  <w:num w:numId="8" w16cid:durableId="738675452">
    <w:abstractNumId w:val="8"/>
  </w:num>
  <w:num w:numId="9" w16cid:durableId="40311197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F12"/>
    <w:rsid w:val="000051D5"/>
    <w:rsid w:val="0004493C"/>
    <w:rsid w:val="001D7D4F"/>
    <w:rsid w:val="0040552D"/>
    <w:rsid w:val="004949D0"/>
    <w:rsid w:val="004A0BD5"/>
    <w:rsid w:val="004E0992"/>
    <w:rsid w:val="00567E40"/>
    <w:rsid w:val="0066690B"/>
    <w:rsid w:val="00673D9A"/>
    <w:rsid w:val="00687318"/>
    <w:rsid w:val="007448DB"/>
    <w:rsid w:val="00766E22"/>
    <w:rsid w:val="00774732"/>
    <w:rsid w:val="007F6B17"/>
    <w:rsid w:val="00843B69"/>
    <w:rsid w:val="008B27FA"/>
    <w:rsid w:val="009C7EF7"/>
    <w:rsid w:val="009D3F91"/>
    <w:rsid w:val="00A127CB"/>
    <w:rsid w:val="00AE4B4F"/>
    <w:rsid w:val="00C35F12"/>
    <w:rsid w:val="00C62294"/>
    <w:rsid w:val="00CC1413"/>
    <w:rsid w:val="00D358C2"/>
    <w:rsid w:val="00DD3FA5"/>
    <w:rsid w:val="00E60A17"/>
    <w:rsid w:val="00E94D11"/>
    <w:rsid w:val="00FE0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FCC63F"/>
  <w14:defaultImageDpi w14:val="32767"/>
  <w15:chartTrackingRefBased/>
  <w15:docId w15:val="{B436B643-1740-1C4D-8A33-C9BE1CE07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C35F1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35F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35F12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C35F1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6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Wiegandt</dc:creator>
  <cp:keywords/>
  <dc:description/>
  <cp:lastModifiedBy>Torsten Kaussen</cp:lastModifiedBy>
  <cp:revision>2</cp:revision>
  <cp:lastPrinted>2022-12-06T07:04:00Z</cp:lastPrinted>
  <dcterms:created xsi:type="dcterms:W3CDTF">2022-12-26T02:14:00Z</dcterms:created>
  <dcterms:modified xsi:type="dcterms:W3CDTF">2022-12-26T02:14:00Z</dcterms:modified>
</cp:coreProperties>
</file>